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97639" w14:textId="77777777" w:rsidR="00647B24" w:rsidRDefault="00647B24" w:rsidP="00647B24">
      <w:pPr>
        <w:spacing w:after="120" w:line="480" w:lineRule="auto"/>
      </w:pPr>
      <w:r>
        <w:rPr>
          <w:b/>
        </w:rPr>
        <w:t>Supplemental Table 2.</w:t>
      </w:r>
      <w:r w:rsidRPr="00C1419F">
        <w:t xml:space="preserve"> </w:t>
      </w:r>
      <w:r>
        <w:t>Cognition-related treatment-emergent adverse event preferred</w:t>
      </w:r>
      <w:r w:rsidRPr="00C1419F">
        <w:t xml:space="preserve"> term</w:t>
      </w:r>
      <w:r>
        <w:t>s related to cogn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47B24" w14:paraId="44A4ABC6" w14:textId="77777777" w:rsidTr="00B8296E">
        <w:tc>
          <w:tcPr>
            <w:tcW w:w="9350" w:type="dxa"/>
          </w:tcPr>
          <w:p w14:paraId="07193FC7" w14:textId="77777777" w:rsidR="00647B24" w:rsidRDefault="00647B24" w:rsidP="00B8296E">
            <w:pPr>
              <w:spacing w:after="120" w:line="360" w:lineRule="auto"/>
              <w:rPr>
                <w:b/>
              </w:rPr>
            </w:pPr>
            <w:r>
              <w:rPr>
                <w:b/>
              </w:rPr>
              <w:t>Group term: Cognitive and attention disturbances</w:t>
            </w:r>
          </w:p>
          <w:p w14:paraId="6EB06B50" w14:textId="77777777" w:rsidR="00647B24" w:rsidRPr="00C1419F" w:rsidRDefault="00647B24" w:rsidP="00B8296E">
            <w:pPr>
              <w:spacing w:after="120" w:line="360" w:lineRule="auto"/>
              <w:ind w:left="720"/>
            </w:pPr>
            <w:r w:rsidRPr="00C1419F">
              <w:t>Borderline mental impairment</w:t>
            </w:r>
          </w:p>
          <w:p w14:paraId="0111DAD8" w14:textId="77777777" w:rsidR="00647B24" w:rsidRPr="00C1419F" w:rsidRDefault="00647B24" w:rsidP="00B8296E">
            <w:pPr>
              <w:spacing w:after="120" w:line="360" w:lineRule="auto"/>
              <w:ind w:left="720"/>
            </w:pPr>
            <w:r w:rsidRPr="00C1419F">
              <w:t>Cerebellar cognitive affective syndrome</w:t>
            </w:r>
          </w:p>
          <w:p w14:paraId="250550D6" w14:textId="77777777" w:rsidR="00647B24" w:rsidRPr="00C1419F" w:rsidRDefault="00647B24" w:rsidP="00B8296E">
            <w:pPr>
              <w:spacing w:after="120" w:line="360" w:lineRule="auto"/>
              <w:ind w:left="720"/>
            </w:pPr>
            <w:r w:rsidRPr="00C1419F">
              <w:t>Change in sustained attention</w:t>
            </w:r>
          </w:p>
          <w:p w14:paraId="57FAD658" w14:textId="77777777" w:rsidR="00647B24" w:rsidRPr="00C1419F" w:rsidRDefault="00647B24" w:rsidP="00B8296E">
            <w:pPr>
              <w:spacing w:after="120" w:line="360" w:lineRule="auto"/>
              <w:ind w:left="720"/>
            </w:pPr>
            <w:r w:rsidRPr="00C1419F">
              <w:t>Cognitive disorder</w:t>
            </w:r>
          </w:p>
          <w:p w14:paraId="4CFDC094" w14:textId="77777777" w:rsidR="00647B24" w:rsidRPr="00C1419F" w:rsidRDefault="00647B24" w:rsidP="00B8296E">
            <w:pPr>
              <w:spacing w:after="120" w:line="360" w:lineRule="auto"/>
              <w:ind w:left="720"/>
            </w:pPr>
            <w:r w:rsidRPr="00C1419F">
              <w:t>Cognitive linguistic deficit</w:t>
            </w:r>
          </w:p>
          <w:p w14:paraId="3DD1BE64" w14:textId="77777777" w:rsidR="00647B24" w:rsidRPr="00C1419F" w:rsidRDefault="00647B24" w:rsidP="00B8296E">
            <w:pPr>
              <w:spacing w:after="120" w:line="360" w:lineRule="auto"/>
              <w:ind w:left="720"/>
            </w:pPr>
            <w:r w:rsidRPr="00C1419F">
              <w:t>Daydreaming</w:t>
            </w:r>
          </w:p>
          <w:p w14:paraId="3281C6E3" w14:textId="77777777" w:rsidR="00647B24" w:rsidRPr="00C1419F" w:rsidRDefault="00647B24" w:rsidP="00B8296E">
            <w:pPr>
              <w:spacing w:after="120" w:line="360" w:lineRule="auto"/>
              <w:ind w:left="720"/>
            </w:pPr>
            <w:r w:rsidRPr="00C1419F">
              <w:t>Distractibility</w:t>
            </w:r>
          </w:p>
          <w:p w14:paraId="37B7D406" w14:textId="77777777" w:rsidR="00647B24" w:rsidRPr="00C1419F" w:rsidRDefault="00647B24" w:rsidP="00B8296E">
            <w:pPr>
              <w:spacing w:after="120" w:line="360" w:lineRule="auto"/>
              <w:ind w:left="720"/>
            </w:pPr>
            <w:r w:rsidRPr="00C1419F">
              <w:t>Disturbance in attention</w:t>
            </w:r>
          </w:p>
          <w:p w14:paraId="224DB0B0" w14:textId="77777777" w:rsidR="00647B24" w:rsidRPr="00C1419F" w:rsidRDefault="00647B24" w:rsidP="00B8296E">
            <w:pPr>
              <w:spacing w:after="120" w:line="360" w:lineRule="auto"/>
              <w:ind w:left="720"/>
            </w:pPr>
            <w:r w:rsidRPr="00C1419F">
              <w:t>Executive dysfunction</w:t>
            </w:r>
          </w:p>
          <w:p w14:paraId="198026DB" w14:textId="77777777" w:rsidR="00647B24" w:rsidRPr="00267068" w:rsidRDefault="00647B24" w:rsidP="00B8296E">
            <w:pPr>
              <w:spacing w:after="120" w:line="360" w:lineRule="auto"/>
              <w:ind w:left="720"/>
              <w:rPr>
                <w:lang w:val="fr-FR"/>
              </w:rPr>
            </w:pPr>
            <w:r w:rsidRPr="00267068">
              <w:rPr>
                <w:lang w:val="fr-FR"/>
              </w:rPr>
              <w:t>Mental fatigue</w:t>
            </w:r>
          </w:p>
          <w:p w14:paraId="645F6E02" w14:textId="77777777" w:rsidR="00647B24" w:rsidRPr="00267068" w:rsidRDefault="00647B24" w:rsidP="00B8296E">
            <w:pPr>
              <w:spacing w:after="120" w:line="360" w:lineRule="auto"/>
              <w:ind w:left="720"/>
              <w:rPr>
                <w:lang w:val="fr-FR"/>
              </w:rPr>
            </w:pPr>
            <w:r w:rsidRPr="00267068">
              <w:rPr>
                <w:lang w:val="fr-FR"/>
              </w:rPr>
              <w:t xml:space="preserve">Mental </w:t>
            </w:r>
            <w:proofErr w:type="spellStart"/>
            <w:r w:rsidRPr="00267068">
              <w:rPr>
                <w:lang w:val="fr-FR"/>
              </w:rPr>
              <w:t>impairment</w:t>
            </w:r>
            <w:proofErr w:type="spellEnd"/>
          </w:p>
          <w:p w14:paraId="3C0C2362" w14:textId="77777777" w:rsidR="00647B24" w:rsidRPr="00267068" w:rsidRDefault="00647B24" w:rsidP="00B8296E">
            <w:pPr>
              <w:spacing w:after="120" w:line="360" w:lineRule="auto"/>
              <w:ind w:left="720"/>
              <w:rPr>
                <w:lang w:val="fr-FR"/>
              </w:rPr>
            </w:pPr>
            <w:proofErr w:type="spellStart"/>
            <w:r w:rsidRPr="00267068">
              <w:rPr>
                <w:lang w:val="fr-FR"/>
              </w:rPr>
              <w:t>Psychomotor</w:t>
            </w:r>
            <w:proofErr w:type="spellEnd"/>
            <w:r w:rsidRPr="00267068">
              <w:rPr>
                <w:lang w:val="fr-FR"/>
              </w:rPr>
              <w:t xml:space="preserve"> </w:t>
            </w:r>
            <w:proofErr w:type="spellStart"/>
            <w:r w:rsidRPr="00267068">
              <w:rPr>
                <w:lang w:val="fr-FR"/>
              </w:rPr>
              <w:t>disadaptation</w:t>
            </w:r>
            <w:proofErr w:type="spellEnd"/>
            <w:r w:rsidRPr="00267068">
              <w:rPr>
                <w:lang w:val="fr-FR"/>
              </w:rPr>
              <w:t xml:space="preserve"> syndrome</w:t>
            </w:r>
          </w:p>
          <w:p w14:paraId="38B64C94" w14:textId="77777777" w:rsidR="00647B24" w:rsidRDefault="00647B24" w:rsidP="00B8296E">
            <w:pPr>
              <w:spacing w:after="120" w:line="360" w:lineRule="auto"/>
              <w:ind w:left="720"/>
              <w:rPr>
                <w:b/>
              </w:rPr>
            </w:pPr>
            <w:r w:rsidRPr="00C1419F">
              <w:t>Vascular cognitive impairment</w:t>
            </w:r>
          </w:p>
        </w:tc>
      </w:tr>
      <w:tr w:rsidR="00647B24" w14:paraId="5174ABE1" w14:textId="77777777" w:rsidTr="00B8296E">
        <w:tc>
          <w:tcPr>
            <w:tcW w:w="9350" w:type="dxa"/>
          </w:tcPr>
          <w:p w14:paraId="7C5E94E1" w14:textId="77777777" w:rsidR="00647B24" w:rsidRDefault="00647B24" w:rsidP="00B8296E">
            <w:pPr>
              <w:spacing w:after="120" w:line="360" w:lineRule="auto"/>
            </w:pPr>
            <w:r>
              <w:rPr>
                <w:b/>
              </w:rPr>
              <w:t>Group term: Psychiatric disorders</w:t>
            </w:r>
          </w:p>
          <w:p w14:paraId="538286A8" w14:textId="77777777" w:rsidR="00647B24" w:rsidRPr="000F7360" w:rsidRDefault="00647B24" w:rsidP="00B8296E">
            <w:pPr>
              <w:spacing w:after="120" w:line="360" w:lineRule="auto"/>
              <w:ind w:left="720"/>
            </w:pPr>
            <w:proofErr w:type="spellStart"/>
            <w:r>
              <w:t>Confusional</w:t>
            </w:r>
            <w:proofErr w:type="spellEnd"/>
            <w:r>
              <w:t xml:space="preserve"> state</w:t>
            </w:r>
          </w:p>
        </w:tc>
      </w:tr>
    </w:tbl>
    <w:p w14:paraId="03F2B035" w14:textId="77777777" w:rsidR="00647B24" w:rsidRDefault="00647B24" w:rsidP="00647B24">
      <w:pPr>
        <w:spacing w:after="120" w:line="480" w:lineRule="auto"/>
        <w:rPr>
          <w:b/>
        </w:rPr>
      </w:pPr>
    </w:p>
    <w:p w14:paraId="105E9016" w14:textId="77777777" w:rsidR="00647B24" w:rsidRDefault="00647B24" w:rsidP="00647B24"/>
    <w:p w14:paraId="2F1D87CF" w14:textId="77777777" w:rsidR="00DC26BD" w:rsidRDefault="00DC26BD"/>
    <w:sectPr w:rsidR="00DC2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B24"/>
    <w:rsid w:val="00647B24"/>
    <w:rsid w:val="00DC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6EA86"/>
  <w15:chartTrackingRefBased/>
  <w15:docId w15:val="{881F4840-D063-4696-9414-9AC3E8B0B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B24"/>
    <w:pPr>
      <w:spacing w:after="80" w:line="240" w:lineRule="exact"/>
    </w:pPr>
    <w:rPr>
      <w:rFonts w:ascii="Arial" w:eastAsia="Calibr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B24"/>
    <w:pPr>
      <w:spacing w:after="0" w:line="240" w:lineRule="auto"/>
    </w:pPr>
    <w:rPr>
      <w:rFonts w:ascii="Arial" w:eastAsia="Calibri" w:hAnsi="Arial" w:cs="Arial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Yulin</dc:creator>
  <cp:keywords/>
  <dc:description/>
  <cp:lastModifiedBy>Kirill Yulin</cp:lastModifiedBy>
  <cp:revision>1</cp:revision>
  <dcterms:created xsi:type="dcterms:W3CDTF">2022-04-13T19:57:00Z</dcterms:created>
  <dcterms:modified xsi:type="dcterms:W3CDTF">2022-04-13T19:57:00Z</dcterms:modified>
</cp:coreProperties>
</file>